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BC09" w14:textId="59004DF6" w:rsidR="003519CE" w:rsidRPr="00527484" w:rsidRDefault="00470149" w:rsidP="003519C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4</w:t>
      </w:r>
      <w:r w:rsidR="004D3243">
        <w:rPr>
          <w:rFonts w:ascii="Times New Roman" w:hAnsi="Times New Roman" w:cs="Times New Roman"/>
        </w:rPr>
        <w:t xml:space="preserve"> Table</w:t>
      </w:r>
      <w:bookmarkStart w:id="0" w:name="OLE_LINK57"/>
      <w:r w:rsidR="004D3243">
        <w:rPr>
          <w:rFonts w:ascii="Times New Roman" w:hAnsi="Times New Roman" w:cs="Times New Roman"/>
        </w:rPr>
        <w:t>.</w:t>
      </w:r>
      <w:r w:rsidR="008271EC" w:rsidRPr="00527484">
        <w:rPr>
          <w:rFonts w:ascii="Times New Roman" w:hAnsi="Times New Roman" w:cs="Times New Roman"/>
        </w:rPr>
        <w:t xml:space="preserve"> </w:t>
      </w:r>
      <w:r w:rsidR="00880EA7">
        <w:rPr>
          <w:rFonts w:ascii="Times New Roman" w:hAnsi="Times New Roman" w:cs="Times New Roman"/>
        </w:rPr>
        <w:t>Supporting statistics for Table 3.</w:t>
      </w:r>
      <w:bookmarkEnd w:id="0"/>
    </w:p>
    <w:tbl>
      <w:tblPr>
        <w:tblW w:w="10847" w:type="dxa"/>
        <w:tblInd w:w="43" w:type="dxa"/>
        <w:tblLook w:val="04A0" w:firstRow="1" w:lastRow="0" w:firstColumn="1" w:lastColumn="0" w:noHBand="0" w:noVBand="1"/>
      </w:tblPr>
      <w:tblGrid>
        <w:gridCol w:w="2694"/>
        <w:gridCol w:w="1583"/>
        <w:gridCol w:w="990"/>
        <w:gridCol w:w="1440"/>
        <w:gridCol w:w="1350"/>
        <w:gridCol w:w="1372"/>
        <w:gridCol w:w="1418"/>
      </w:tblGrid>
      <w:tr w:rsidR="00D46ACC" w:rsidRPr="00D46ACC" w14:paraId="7FDC2FED" w14:textId="77777777" w:rsidTr="00D46ACC">
        <w:trPr>
          <w:trHeight w:val="278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B13D6FB" w14:textId="77777777" w:rsidR="00D46ACC" w:rsidRPr="00D46ACC" w:rsidRDefault="00D46ACC" w:rsidP="004F5ABD">
            <w:pPr>
              <w:spacing w:after="0" w:line="240" w:lineRule="auto"/>
              <w:rPr>
                <w:rFonts w:ascii="Times New Roman" w:eastAsia="Times New Roman" w:hAnsi="Times New Roman" w:cs="Arial"/>
              </w:rPr>
            </w:pPr>
            <w:bookmarkStart w:id="1" w:name="_Hlk130545018"/>
            <w:bookmarkStart w:id="2" w:name="OLE_LINK11"/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14:paraId="532B419C" w14:textId="54E2390B" w:rsidR="00D46ACC" w:rsidRPr="00D46ACC" w:rsidRDefault="00D46ACC" w:rsidP="004F5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93"/>
            <w:r w:rsidRPr="00D46ACC">
              <w:rPr>
                <w:rFonts w:ascii="Times New Roman" w:hAnsi="Times New Roman" w:cs="Times New Roman"/>
              </w:rPr>
              <w:t xml:space="preserve">Chi square </w:t>
            </w:r>
            <w:bookmarkEnd w:id="3"/>
            <w:r w:rsidRPr="00D46ACC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0E320" w14:textId="4D0823E5" w:rsidR="00D46ACC" w:rsidRPr="00D46ACC" w:rsidRDefault="00D46ACC" w:rsidP="004F5AB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46ACC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A7C5BD8" w14:textId="42D6140A" w:rsidR="00D46ACC" w:rsidRPr="00D46ACC" w:rsidRDefault="00D46ACC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Chi square residual (% contribution)</w:t>
            </w:r>
          </w:p>
        </w:tc>
      </w:tr>
      <w:tr w:rsidR="004F5ABD" w:rsidRPr="00D46ACC" w14:paraId="57F41D46" w14:textId="77777777" w:rsidTr="00D46ACC">
        <w:trPr>
          <w:trHeight w:val="700"/>
        </w:trPr>
        <w:tc>
          <w:tcPr>
            <w:tcW w:w="2694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A315BE4" w14:textId="2B0AC839" w:rsidR="004F5ABD" w:rsidRPr="00D46ACC" w:rsidRDefault="00D46ACC" w:rsidP="004F5ABD">
            <w:pPr>
              <w:spacing w:after="0" w:line="240" w:lineRule="auto"/>
              <w:rPr>
                <w:rFonts w:ascii="Times New Roman" w:eastAsia="Times New Roman" w:hAnsi="Times New Roman" w:cs="Arial"/>
              </w:rPr>
            </w:pPr>
            <w:bookmarkStart w:id="4" w:name="OLE_LINK78"/>
            <w:bookmarkStart w:id="5" w:name="_Hlk130474098"/>
            <w:r w:rsidRPr="00D46ACC">
              <w:rPr>
                <w:rFonts w:ascii="Times New Roman" w:hAnsi="Times New Roman"/>
              </w:rPr>
              <w:t>Clinical featur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3DCE0973" w14:textId="4261F7A2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65074C1" w14:textId="2101B12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29F23A2" w14:textId="4F58A220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hAnsi="Times New Roman"/>
              </w:rPr>
              <w:t>DENV/malaria co-infec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26A8B6" w14:textId="7777777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 xml:space="preserve">DENV </w:t>
            </w:r>
            <w:proofErr w:type="gramStart"/>
            <w:r w:rsidRPr="00D46ACC">
              <w:rPr>
                <w:rFonts w:ascii="Times New Roman" w:hAnsi="Times New Roman"/>
              </w:rPr>
              <w:t>solo-infection</w:t>
            </w:r>
            <w:proofErr w:type="gramEnd"/>
          </w:p>
        </w:tc>
        <w:tc>
          <w:tcPr>
            <w:tcW w:w="1372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232411" w14:textId="7777777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Malaria solo-infec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2B5168" w14:textId="7777777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DENV/malaria uninfected</w:t>
            </w:r>
          </w:p>
        </w:tc>
      </w:tr>
      <w:bookmarkEnd w:id="1"/>
      <w:tr w:rsidR="009F4963" w:rsidRPr="00D46ACC" w14:paraId="4E545656" w14:textId="77777777" w:rsidTr="004F5A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0DFD7F7" w14:textId="3FC005FD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Chill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14270" w14:textId="39A9355E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hAnsi="Times New Roman"/>
              </w:rPr>
              <w:t>82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2E799" w14:textId="2B713C3A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66D24C7" w14:textId="25AB69B4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428BE7C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A206CDF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8FD67F9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F5ABD" w:rsidRPr="00D46ACC" w14:paraId="2C388149" w14:textId="77777777" w:rsidTr="009F4963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810C8B" w14:textId="3C45A2CE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6" w:name="_Hlk130472293"/>
            <w:r w:rsidRPr="00D46ACC">
              <w:rPr>
                <w:rFonts w:ascii="Times New Roman" w:eastAsia="Times New Roman" w:hAnsi="Times New Roman"/>
              </w:rPr>
              <w:t xml:space="preserve">  </w:t>
            </w:r>
            <w:r w:rsidR="00961067" w:rsidRPr="00D46ACC">
              <w:rPr>
                <w:rFonts w:ascii="Times New Roman" w:eastAsia="Times New Roman" w:hAnsi="Times New Roman"/>
              </w:rPr>
              <w:t xml:space="preserve"> Present</w:t>
            </w:r>
          </w:p>
        </w:tc>
        <w:tc>
          <w:tcPr>
            <w:tcW w:w="1583" w:type="dxa"/>
          </w:tcPr>
          <w:p w14:paraId="2A46A501" w14:textId="7F5F0DB5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5F622E78" w14:textId="1565D9BE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CAE82B" w14:textId="4C2FC3F6" w:rsidR="004F5ABD" w:rsidRPr="00D46ACC" w:rsidRDefault="00961067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hAnsi="Times New Roman"/>
              </w:rPr>
              <w:t>-0.18 (</w:t>
            </w:r>
            <w:r w:rsidR="009F4963" w:rsidRPr="00D46ACC">
              <w:rPr>
                <w:rFonts w:ascii="Times New Roman" w:hAnsi="Times New Roman"/>
              </w:rPr>
              <w:t>0.04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43991E3" w14:textId="4EFDF5CC" w:rsidR="004F5ABD" w:rsidRPr="00D46ACC" w:rsidRDefault="009F4963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76 (3.8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F9E8A41" w14:textId="12E005CC" w:rsidR="004F5ABD" w:rsidRPr="00D46ACC" w:rsidRDefault="009F4963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5.75 (40.3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02AC2D2" w14:textId="5C8E1BF4" w:rsidR="004F5ABD" w:rsidRPr="00D46ACC" w:rsidRDefault="009F4963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5.25 (33.5)</w:t>
            </w:r>
          </w:p>
        </w:tc>
      </w:tr>
      <w:tr w:rsidR="00961067" w:rsidRPr="00D46ACC" w14:paraId="78FAA082" w14:textId="77777777" w:rsidTr="009F4963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4BD564D" w14:textId="4222633B" w:rsidR="00961067" w:rsidRPr="00D46ACC" w:rsidRDefault="00961067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2EA49F44" w14:textId="77777777" w:rsidR="00961067" w:rsidRPr="00D46ACC" w:rsidRDefault="00961067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C7EBEA1" w14:textId="77777777" w:rsidR="00961067" w:rsidRPr="00D46ACC" w:rsidRDefault="00961067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6418E8" w14:textId="5A1FBCE8" w:rsidR="00961067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0 (0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C1C3DD9" w14:textId="7056C573" w:rsidR="00961067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94 (1.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27D5ED6" w14:textId="1E07FDF6" w:rsidR="00961067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3.09 (11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EAC09A4" w14:textId="3420CCBF" w:rsidR="00961067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82 (9.7)</w:t>
            </w:r>
          </w:p>
        </w:tc>
      </w:tr>
      <w:bookmarkEnd w:id="6"/>
      <w:tr w:rsidR="009F4963" w:rsidRPr="00D46ACC" w14:paraId="1C1208C9" w14:textId="77777777" w:rsidTr="009F4963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056C062" w14:textId="67E2C70F" w:rsidR="009F4963" w:rsidRPr="00D46ACC" w:rsidRDefault="009F4963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Malaise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B1F44A6" w14:textId="3AD9F141" w:rsidR="009F4963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6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9994E00" w14:textId="2FBA806F" w:rsidR="009F4963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9522A99" w14:textId="0FABFB5A" w:rsidR="009F4963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038E5D6" w14:textId="0F9985BA" w:rsidR="009F4963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1D5E357" w14:textId="0373E15E" w:rsidR="009F4963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7F349C" w14:textId="776F49EC" w:rsidR="009F4963" w:rsidRPr="00D46ACC" w:rsidRDefault="009F4963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F4963" w:rsidRPr="00D46ACC" w14:paraId="0D7364D0" w14:textId="77777777" w:rsidTr="009F4963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6E36E6D" w14:textId="1F7E185B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7" w:name="_Hlk130472389"/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5E1000DF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26FE4A79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47BC72C" w14:textId="18AD8493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86 (2.0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B9493D7" w14:textId="53C3B805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25 (4.3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DF86311" w14:textId="16776FA3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98 (24.6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CFD535A" w14:textId="7F026F31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3.09 (26.4)</w:t>
            </w:r>
          </w:p>
        </w:tc>
      </w:tr>
      <w:tr w:rsidR="009F4963" w:rsidRPr="00D46ACC" w14:paraId="6C92F9FF" w14:textId="77777777" w:rsidTr="009F4963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C4A45D" w14:textId="188274AC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C72FEF9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E05EFF3" w14:textId="139E01DF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E24B45" w14:textId="4BB93E8E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hAnsi="Times New Roman"/>
              </w:rPr>
              <w:t>0.74 (1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C6E547C" w14:textId="035B52D9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hAnsi="Times New Roman"/>
              </w:rPr>
              <w:t>-1.08 (3.2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ABD848" w14:textId="6C69CA00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hAnsi="Times New Roman"/>
              </w:rPr>
              <w:t>-2.58 (18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E954E0B" w14:textId="481F8354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hAnsi="Times New Roman"/>
              </w:rPr>
              <w:t>2.67 (19.6)</w:t>
            </w:r>
          </w:p>
        </w:tc>
      </w:tr>
      <w:bookmarkEnd w:id="7"/>
      <w:tr w:rsidR="004F5ABD" w:rsidRPr="00D46ACC" w14:paraId="05840E4D" w14:textId="77777777" w:rsidTr="009F4963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8D90CA" w14:textId="2C6B88CB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Aches and pain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E680DBE" w14:textId="3F11B271" w:rsidR="004F5ABD" w:rsidRPr="00D46ACC" w:rsidRDefault="009A12DB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65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07593B8" w14:textId="5DE9B38F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AF8779E" w14:textId="0B13BEC3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911A0E5" w14:textId="1613A7A9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4564962" w14:textId="5DEADC56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D4A066C" w14:textId="61FDBA8F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9F4963" w:rsidRPr="00D46ACC" w14:paraId="0EBBE757" w14:textId="77777777" w:rsidTr="009A12DB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A970F4E" w14:textId="41A496C1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8" w:name="_Hlk130472402"/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10332557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152C33C7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BCB2378" w14:textId="6294E4D0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66 (0.7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B1CAC0E" w14:textId="33A90F3C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 xml:space="preserve">-0.51 (0.4) 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601596C" w14:textId="767596C9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95 (37.7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D050E2" w14:textId="5D889D8D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4.64 (33.1)</w:t>
            </w:r>
          </w:p>
        </w:tc>
      </w:tr>
      <w:tr w:rsidR="009F4963" w:rsidRPr="00D46ACC" w14:paraId="2F9C618B" w14:textId="77777777" w:rsidTr="009A12DB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8DEB088" w14:textId="623841C7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2270481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DE4C46C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C502ADE" w14:textId="12B08A26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26 (0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A895300" w14:textId="41E9A0AD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6 (0.3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142045D" w14:textId="76FDD47D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3.10 (14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CAE23B3" w14:textId="2FA42991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91 (13.0)</w:t>
            </w:r>
          </w:p>
        </w:tc>
      </w:tr>
      <w:tr w:rsidR="004F5ABD" w:rsidRPr="00D46ACC" w14:paraId="3399E2DB" w14:textId="77777777" w:rsidTr="009A12D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25461D" w14:textId="773F0C9F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9" w:name="_Hlk130472965"/>
            <w:bookmarkEnd w:id="8"/>
            <w:r w:rsidRPr="00D46ACC">
              <w:rPr>
                <w:rFonts w:ascii="Times New Roman" w:eastAsia="Times New Roman" w:hAnsi="Times New Roman"/>
              </w:rPr>
              <w:t>Loss of appetite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22BD1FD" w14:textId="514F23BD" w:rsidR="004F5ABD" w:rsidRPr="00D46ACC" w:rsidRDefault="009A12DB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6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E4E6269" w14:textId="699A4C50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EFF8B78" w14:textId="1010B198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C9658A1" w14:textId="3E7E585D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ED2F0C0" w14:textId="1F69F23A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D6AF4E8" w14:textId="3698CFD5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9F4963" w:rsidRPr="00D46ACC" w14:paraId="4EA23566" w14:textId="77777777" w:rsidTr="009A12DB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939458C" w14:textId="63D95C01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 w14:paraId="352DECD1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DE2E96A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5215908" w14:textId="1278DB73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59 (5.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B61535C" w14:textId="36708479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 xml:space="preserve">2.70 (15.6) 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FC7C6E3" w14:textId="09573CEC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56 (14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E25E3D5" w14:textId="46DAB54E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3.81 (31.1)</w:t>
            </w:r>
          </w:p>
        </w:tc>
      </w:tr>
      <w:tr w:rsidR="009F4963" w:rsidRPr="00D46ACC" w14:paraId="126C743D" w14:textId="77777777" w:rsidTr="009A12DB">
        <w:trPr>
          <w:trHeight w:hRule="exact" w:val="36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ACB5220" w14:textId="24AB7D96" w:rsidR="009F4963" w:rsidRPr="00D46ACC" w:rsidRDefault="009F4963" w:rsidP="009F496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751A8424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C5636" w14:textId="77777777" w:rsidR="009F4963" w:rsidRPr="00D46ACC" w:rsidRDefault="009F4963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C941648" w14:textId="4FDC97C2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14 (2.8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82798A1" w14:textId="66A4567B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94 (8.0)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217357A" w14:textId="787500DB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83 (7.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F6B4CC2" w14:textId="5D17394A" w:rsidR="009F4963" w:rsidRPr="00D46ACC" w:rsidRDefault="009A12DB" w:rsidP="009F49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73 (16.0)</w:t>
            </w:r>
          </w:p>
        </w:tc>
      </w:tr>
      <w:tr w:rsidR="009A12DB" w:rsidRPr="00D46ACC" w14:paraId="5F815429" w14:textId="77777777" w:rsidTr="009A12D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1A0B06B" w14:textId="2847B817" w:rsidR="009A12DB" w:rsidRPr="00D46ACC" w:rsidRDefault="009A12DB" w:rsidP="009A12D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0" w:name="_Hlk130473464"/>
            <w:bookmarkEnd w:id="9"/>
            <w:r w:rsidRPr="00D46ACC">
              <w:rPr>
                <w:rFonts w:ascii="Times New Roman" w:eastAsia="Times New Roman" w:hAnsi="Times New Roman"/>
              </w:rPr>
              <w:t>Headache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14:paraId="41D34C56" w14:textId="2BEB92A0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9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BECAC" w14:textId="1A3944A9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9CCFEF" w14:textId="220BB4F4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E20693" w14:textId="3629B8E7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230DE4" w14:textId="79A73B99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D8D187" w14:textId="1FA659F0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9A12DB" w:rsidRPr="00D46ACC" w14:paraId="57B02328" w14:textId="77777777" w:rsidTr="00D54175">
        <w:trPr>
          <w:trHeight w:hRule="exact" w:val="360"/>
        </w:trPr>
        <w:tc>
          <w:tcPr>
            <w:tcW w:w="2694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868DAB" w14:textId="4A79F3B7" w:rsidR="009A12DB" w:rsidRPr="00D46ACC" w:rsidRDefault="009A12DB" w:rsidP="009A12D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1" w:name="_Hlk130473369"/>
            <w:bookmarkEnd w:id="10"/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27E1C7A6" w14:textId="77777777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787C6B6" w14:textId="62245BC7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7F5E516" w14:textId="2296619D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eastAsia="Calibri" w:hAnsi="Times New Roman"/>
              </w:rPr>
              <w:t>0.09 (0.0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F626285" w14:textId="0F986C2D" w:rsidR="009A12DB" w:rsidRPr="00D46ACC" w:rsidRDefault="00D54175" w:rsidP="009A12DB">
            <w:pPr>
              <w:spacing w:after="0" w:line="240" w:lineRule="auto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09 (0.02)</w:t>
            </w:r>
          </w:p>
        </w:tc>
        <w:tc>
          <w:tcPr>
            <w:tcW w:w="1372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C6A66E0" w14:textId="507411A8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.53 (25.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8F9820D" w14:textId="7B4FE4FA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3.60 (26.2)</w:t>
            </w:r>
          </w:p>
        </w:tc>
      </w:tr>
      <w:tr w:rsidR="009A12DB" w:rsidRPr="00D46ACC" w14:paraId="44D46CA1" w14:textId="77777777" w:rsidTr="00D54175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41899A" w14:textId="438745FA" w:rsidR="009A12DB" w:rsidRPr="00D46ACC" w:rsidRDefault="009A12DB" w:rsidP="009A12D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585A850" w14:textId="77777777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E9D1C60" w14:textId="37946003" w:rsidR="009A12DB" w:rsidRPr="00D46ACC" w:rsidRDefault="009A12DB" w:rsidP="009A12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48AB24" w14:textId="4DA59751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09 (0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DA67E2" w14:textId="1BAFEABA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09 (0.0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D020D8" w14:textId="3C915B2C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3.43 (23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88CCD8" w14:textId="18EE9188" w:rsidR="009A12DB" w:rsidRPr="00D46ACC" w:rsidRDefault="00D54175" w:rsidP="009A12DB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3.51 (24.8)</w:t>
            </w:r>
          </w:p>
        </w:tc>
      </w:tr>
      <w:bookmarkEnd w:id="11"/>
      <w:tr w:rsidR="004F5ABD" w:rsidRPr="00D46ACC" w14:paraId="0EA6A684" w14:textId="77777777" w:rsidTr="003342F9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583E1F" w14:textId="7EFF2298" w:rsidR="004F5ABD" w:rsidRPr="00D46ACC" w:rsidRDefault="00D54175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Dizzines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  <w:r w:rsidR="004F5ABD" w:rsidRPr="00D46ACC">
              <w:rPr>
                <w:rFonts w:ascii="Times New Roman" w:eastAsia="Times New Roman" w:hAnsi="Times New Roman"/>
              </w:rPr>
              <w:t xml:space="preserve">  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A154213" w14:textId="56F2D3B5" w:rsidR="004F5ABD" w:rsidRPr="00D46ACC" w:rsidRDefault="003342F9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62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30EFB22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  <w:p w14:paraId="5797C1B3" w14:textId="330E87A4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853F8BC" w14:textId="1545D524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87A3D74" w14:textId="76EDA0FC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4948055" w14:textId="0459751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00BF3A7" w14:textId="09C9233C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54175" w:rsidRPr="00D46ACC" w14:paraId="5AAD9E2E" w14:textId="77777777" w:rsidTr="003342F9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A4ECE60" w14:textId="1D024821" w:rsidR="00D54175" w:rsidRPr="00D46ACC" w:rsidRDefault="00D54175" w:rsidP="00D5417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2" w:name="_Hlk130473619"/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1423082E" w14:textId="77777777" w:rsidR="00D54175" w:rsidRPr="00D46ACC" w:rsidRDefault="00D54175" w:rsidP="00D541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2A0283FD" w14:textId="1AA3E7E1" w:rsidR="00D54175" w:rsidRPr="00D46ACC" w:rsidRDefault="00D54175" w:rsidP="00D541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C500A19" w14:textId="20E3C750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2.64 (11.1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5A03707" w14:textId="399A285E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61 (4.1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E6BC822" w14:textId="138B8C90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5.57 (49.4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7E989DB" w14:textId="0862A886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4.35 (30.2)</w:t>
            </w:r>
          </w:p>
        </w:tc>
      </w:tr>
      <w:tr w:rsidR="00D54175" w:rsidRPr="00D46ACC" w14:paraId="236A96F7" w14:textId="77777777" w:rsidTr="003342F9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9A3A5A" w14:textId="419B4A7E" w:rsidR="00D54175" w:rsidRPr="00D46ACC" w:rsidRDefault="00D54175" w:rsidP="00D5417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F311756" w14:textId="77777777" w:rsidR="00D54175" w:rsidRPr="00D46ACC" w:rsidRDefault="00D54175" w:rsidP="00D541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4907F39" w14:textId="02FA4D3D" w:rsidR="00D54175" w:rsidRPr="00D46ACC" w:rsidRDefault="00D54175" w:rsidP="00D541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4BD8143" w14:textId="6AACB6EA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62 (0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514B6C4" w14:textId="3BF67E79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38 (0.2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6B4455C" w14:textId="300E0245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30 (2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CD5B130" w14:textId="524B79EA" w:rsidR="00D54175" w:rsidRPr="00D46ACC" w:rsidRDefault="003342F9" w:rsidP="00D5417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02 (1.7)</w:t>
            </w:r>
          </w:p>
        </w:tc>
      </w:tr>
      <w:bookmarkEnd w:id="12"/>
      <w:tr w:rsidR="004F5ABD" w:rsidRPr="00D46ACC" w14:paraId="036C61E7" w14:textId="77777777" w:rsidTr="003342F9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B2E4098" w14:textId="35DF8E62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Altered behavior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0F6BEFE" w14:textId="5BC01479" w:rsidR="004F5ABD" w:rsidRPr="00D46ACC" w:rsidRDefault="00316C8B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8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118AD00" w14:textId="6533D49D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870F045" w14:textId="7CB706DA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FBE53DF" w14:textId="4E53B79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3A44C75" w14:textId="5361144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115F20E" w14:textId="5C6615D9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3342F9" w:rsidRPr="00D46ACC" w14:paraId="209F8600" w14:textId="77777777" w:rsidTr="003342F9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13A96AB" w14:textId="02DE73B7" w:rsidR="003342F9" w:rsidRPr="00D46ACC" w:rsidRDefault="003342F9" w:rsidP="003342F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3FB2C156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7AFE852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2705C31" w14:textId="397E2210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4.92 (84.2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B8DABCD" w14:textId="35DEB5DF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92 (3.0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504B5CF" w14:textId="505F0E5C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56 (1.1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0BF940E" w14:textId="42CAC976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81 (11.4)</w:t>
            </w:r>
          </w:p>
        </w:tc>
      </w:tr>
      <w:tr w:rsidR="003342F9" w:rsidRPr="00D46ACC" w14:paraId="72EE5ABB" w14:textId="77777777" w:rsidTr="003342F9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9751EB5" w14:textId="2B09E310" w:rsidR="003342F9" w:rsidRPr="00D46ACC" w:rsidRDefault="003342F9" w:rsidP="003342F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1D27FA32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1B60E22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048EA25" w14:textId="20B74BF0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31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84B6555" w14:textId="03224DB4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06 (0.0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F7B4A31" w14:textId="32A456E1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03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7DA0B40" w14:textId="2937F423" w:rsidR="003342F9" w:rsidRPr="00D46ACC" w:rsidRDefault="00316C8B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11 (0.04)</w:t>
            </w:r>
          </w:p>
        </w:tc>
      </w:tr>
      <w:tr w:rsidR="004F5ABD" w:rsidRPr="00D46ACC" w14:paraId="6833A51A" w14:textId="77777777" w:rsidTr="003342F9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F49211" w14:textId="660A8781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3" w:name="_Hlk130473609"/>
            <w:r w:rsidRPr="00D46ACC">
              <w:rPr>
                <w:rFonts w:ascii="Times New Roman" w:eastAsia="Times New Roman" w:hAnsi="Times New Roman"/>
              </w:rPr>
              <w:t>Lethargic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528A9EE" w14:textId="44CFE41A" w:rsidR="004F5ABD" w:rsidRPr="00D46ACC" w:rsidRDefault="00145A84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8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1E3FAD" w14:textId="10708373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4947B06" w14:textId="29F49469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F404C41" w14:textId="02AFB663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0BA2080" w14:textId="43AA98AB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F7D7B87" w14:textId="148EC1B9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3342F9" w:rsidRPr="00D46ACC" w14:paraId="26DD5AB7" w14:textId="77777777" w:rsidTr="003342F9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B439D7E" w14:textId="3328232D" w:rsidR="003342F9" w:rsidRPr="00D46ACC" w:rsidRDefault="003342F9" w:rsidP="003342F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4" w:name="_Hlk130473783"/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4BFDCBF4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62864008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3535E6D" w14:textId="495C502F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91 (20.0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05A6E8A" w14:textId="233B478C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2.34 (29.8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84F7008" w14:textId="60CC5F18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88 (4.2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A89E32F" w14:textId="331DF44D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2.12 (24.6)</w:t>
            </w:r>
          </w:p>
        </w:tc>
      </w:tr>
      <w:tr w:rsidR="003342F9" w:rsidRPr="00D46ACC" w14:paraId="70CDDE89" w14:textId="77777777" w:rsidTr="003342F9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95AA5D2" w14:textId="25DA3DE1" w:rsidR="003342F9" w:rsidRPr="00D46ACC" w:rsidRDefault="003342F9" w:rsidP="003342F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5985E53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678BB7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C67C519" w14:textId="48235E9F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0 (5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4010CDA" w14:textId="65A16A11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22 (8.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756C696" w14:textId="2F8BF6C8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46 (1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70D3599" w14:textId="74ABC45A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11 (6.7)</w:t>
            </w:r>
          </w:p>
        </w:tc>
      </w:tr>
      <w:bookmarkEnd w:id="13"/>
      <w:bookmarkEnd w:id="14"/>
      <w:tr w:rsidR="004F5ABD" w:rsidRPr="00D46ACC" w14:paraId="408B1BDA" w14:textId="77777777" w:rsidTr="00145A84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22CD1E" w14:textId="0560DE75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Weaknes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14:paraId="16B70F6A" w14:textId="7E28EE19" w:rsidR="004F5ABD" w:rsidRPr="00D46ACC" w:rsidRDefault="00145A84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60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EFB7E" w14:textId="6104081F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123B80A" w14:textId="40194052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2581DB0" w14:textId="2E9C5FF0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977E2C6" w14:textId="43910C94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74386E4" w14:textId="03432FE5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3342F9" w:rsidRPr="00D46ACC" w14:paraId="22E168F7" w14:textId="77777777" w:rsidTr="003342F9">
        <w:trPr>
          <w:trHeight w:hRule="exact" w:val="360"/>
        </w:trPr>
        <w:tc>
          <w:tcPr>
            <w:tcW w:w="2694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5EE4CF7" w14:textId="415A3E2E" w:rsidR="003342F9" w:rsidRPr="00D46ACC" w:rsidRDefault="003342F9" w:rsidP="003342F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bookmarkStart w:id="15" w:name="_Hlk130543425"/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20B86FB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F4630B7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2C794AD" w14:textId="6A6960A3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5.90 (57.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D9F9388" w14:textId="32CD0DA4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50 (33.7)</w:t>
            </w:r>
          </w:p>
        </w:tc>
        <w:tc>
          <w:tcPr>
            <w:tcW w:w="1372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DEB845A" w14:textId="1B53BA8E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84 (5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F413029" w14:textId="17A51C8A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2 (2.4)</w:t>
            </w:r>
          </w:p>
        </w:tc>
      </w:tr>
      <w:tr w:rsidR="003342F9" w:rsidRPr="00D46ACC" w14:paraId="1BC71524" w14:textId="77777777" w:rsidTr="003342F9">
        <w:trPr>
          <w:trHeight w:hRule="exact" w:val="36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2AAEA3B" w14:textId="3E10502A" w:rsidR="003342F9" w:rsidRPr="00D46ACC" w:rsidRDefault="003342F9" w:rsidP="003342F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71E885DD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4647B" w14:textId="77777777" w:rsidR="003342F9" w:rsidRPr="00D46ACC" w:rsidRDefault="003342F9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66F6A2C" w14:textId="3D1D4DF2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37 (0.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B48E943" w14:textId="64622C25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28 (0.1)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72977F2" w14:textId="6FBA04DC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1 (0.0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EB5920" w14:textId="6E88B8AC" w:rsidR="003342F9" w:rsidRPr="00D46ACC" w:rsidRDefault="00145A84" w:rsidP="003342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07 (0.01)</w:t>
            </w:r>
          </w:p>
        </w:tc>
      </w:tr>
      <w:bookmarkEnd w:id="15"/>
      <w:tr w:rsidR="004F5ABD" w:rsidRPr="00D46ACC" w14:paraId="02E08E59" w14:textId="77777777" w:rsidTr="00145A84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68639A" w14:textId="5860FBD6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Coryza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</w:tcPr>
          <w:p w14:paraId="152A06E2" w14:textId="2ED02D0D" w:rsidR="004F5ABD" w:rsidRPr="00D46ACC" w:rsidRDefault="00145A84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7.8</w:t>
            </w:r>
          </w:p>
        </w:tc>
        <w:tc>
          <w:tcPr>
            <w:tcW w:w="990" w:type="dxa"/>
            <w:vAlign w:val="center"/>
          </w:tcPr>
          <w:p w14:paraId="054E8593" w14:textId="72B87A34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CC1C47E" w14:textId="02F3775F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09BDC6E" w14:textId="12AFF26A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6644CD1" w14:textId="66A2E820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0E3B448" w14:textId="23C5643B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27484" w:rsidRPr="00D46ACC" w14:paraId="5CC235DE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793994" w14:textId="1390C1EC" w:rsidR="00527484" w:rsidRPr="00D46ACC" w:rsidRDefault="00527484" w:rsidP="0052748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36A2A6A7" w14:textId="7777777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18E01DE0" w14:textId="7777777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8E6DF9B" w14:textId="0DE79636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74 (10.9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C1D3737" w14:textId="105874DF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59 (9.1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7DC2721" w14:textId="43B8913F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78 (27.8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3D5D111" w14:textId="35C36CFB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.77 (51.1)</w:t>
            </w:r>
          </w:p>
        </w:tc>
      </w:tr>
      <w:tr w:rsidR="00527484" w:rsidRPr="00D46ACC" w14:paraId="0E73CDC3" w14:textId="77777777" w:rsidTr="008271EC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9E387C" w14:textId="336C2FA3" w:rsidR="00527484" w:rsidRPr="00D46ACC" w:rsidRDefault="00527484" w:rsidP="0052748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1E9BC06" w14:textId="7777777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EDEF6E4" w14:textId="7777777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AB251F6" w14:textId="71CD4404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9 (0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5FF08A1" w14:textId="6A01B788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7 (0.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3FB0684" w14:textId="2F1878BF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30 (0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035E3DF" w14:textId="7DEFF82A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41 (0.6)</w:t>
            </w:r>
          </w:p>
        </w:tc>
      </w:tr>
      <w:tr w:rsidR="004F5ABD" w:rsidRPr="00D46ACC" w14:paraId="505C3B57" w14:textId="77777777" w:rsidTr="00145A84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44E894" w14:textId="14AEC78D" w:rsidR="004F5ABD" w:rsidRPr="00D46ACC" w:rsidRDefault="004F5ABD" w:rsidP="004F5AB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Conjunctival injection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205E9C5" w14:textId="6AF90E55" w:rsidR="004F5ABD" w:rsidRPr="00D46ACC" w:rsidRDefault="00145A84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55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425A6BE" w14:textId="53452C7B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A9B506F" w14:textId="284FE84C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3695D90" w14:textId="7257AB34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C37095E" w14:textId="4BE3844F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66F53DB" w14:textId="51372717" w:rsidR="004F5ABD" w:rsidRPr="00D46ACC" w:rsidRDefault="004F5ABD" w:rsidP="004F5AB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27484" w:rsidRPr="00D46ACC" w14:paraId="619A65E0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D5D69F8" w14:textId="63041FA1" w:rsidR="00527484" w:rsidRPr="00D46ACC" w:rsidRDefault="00527484" w:rsidP="0052748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3B94DA5D" w14:textId="7777777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0BC31D4C" w14:textId="04AD75A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3B7487B" w14:textId="5164884F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2.57 (11.9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964540D" w14:textId="392FA42B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6.61 (78.2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8F94780" w14:textId="68D79735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87 (6.3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E38A5A2" w14:textId="7674091C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74 (1.0)</w:t>
            </w:r>
          </w:p>
        </w:tc>
      </w:tr>
      <w:tr w:rsidR="00527484" w:rsidRPr="00D46ACC" w14:paraId="7739CB86" w14:textId="77777777" w:rsidTr="008271EC">
        <w:trPr>
          <w:trHeight w:hRule="exact" w:val="360"/>
        </w:trPr>
        <w:tc>
          <w:tcPr>
            <w:tcW w:w="2694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B43389C" w14:textId="303E469F" w:rsidR="00527484" w:rsidRPr="00D46ACC" w:rsidRDefault="00527484" w:rsidP="0052748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E95B12C" w14:textId="77777777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322AEA9" w14:textId="4ADDFFCE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CDFAAA3" w14:textId="4E1E466F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43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BA213B2" w14:textId="36A14C04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10 (2.2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3DA5D64" w14:textId="02FDC2A9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31 (0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B3DBB57" w14:textId="56FFC61B" w:rsidR="00527484" w:rsidRPr="00D46ACC" w:rsidRDefault="00527484" w:rsidP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12 (0.03)</w:t>
            </w:r>
          </w:p>
        </w:tc>
      </w:tr>
      <w:bookmarkEnd w:id="2"/>
      <w:bookmarkEnd w:id="4"/>
      <w:bookmarkEnd w:id="5"/>
    </w:tbl>
    <w:p w14:paraId="26C753FE" w14:textId="30E3ABFF" w:rsidR="003519CE" w:rsidRDefault="003519CE" w:rsidP="003519CE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94A33E6" w14:textId="35DBF4F2" w:rsidR="008271EC" w:rsidRDefault="008271EC" w:rsidP="003519CE">
      <w:pPr>
        <w:spacing w:after="0" w:line="240" w:lineRule="auto"/>
        <w:rPr>
          <w:rFonts w:ascii="Times New Roman" w:eastAsia="Calibri" w:hAnsi="Times New Roman" w:cs="Times New Roman"/>
        </w:rPr>
      </w:pPr>
    </w:p>
    <w:p w14:paraId="5250CA12" w14:textId="159558E2" w:rsidR="008271EC" w:rsidRDefault="008271EC" w:rsidP="003519CE">
      <w:pPr>
        <w:spacing w:after="0" w:line="240" w:lineRule="auto"/>
        <w:rPr>
          <w:rFonts w:ascii="Times New Roman" w:eastAsia="Calibri" w:hAnsi="Times New Roman" w:cs="Times New Roman"/>
        </w:rPr>
      </w:pPr>
      <w:bookmarkStart w:id="16" w:name="OLE_LINK87"/>
      <w:r>
        <w:rPr>
          <w:rFonts w:ascii="Times New Roman" w:eastAsia="Calibri" w:hAnsi="Times New Roman" w:cs="Times New Roman"/>
        </w:rPr>
        <w:t>S</w:t>
      </w:r>
      <w:r w:rsidR="00470149">
        <w:rPr>
          <w:rFonts w:ascii="Times New Roman" w:eastAsia="Calibri" w:hAnsi="Times New Roman" w:cs="Times New Roman"/>
        </w:rPr>
        <w:t>4</w:t>
      </w:r>
      <w:r>
        <w:rPr>
          <w:rFonts w:ascii="Times New Roman" w:eastAsia="Calibri" w:hAnsi="Times New Roman" w:cs="Times New Roman"/>
        </w:rPr>
        <w:t xml:space="preserve"> Table </w:t>
      </w:r>
      <w:bookmarkStart w:id="17" w:name="OLE_LINK58"/>
      <w:r w:rsidR="00254367">
        <w:rPr>
          <w:rFonts w:ascii="Times New Roman" w:hAnsi="Times New Roman" w:cs="Times New Roman"/>
        </w:rPr>
        <w:t>S4 (continued). Supporting statistics for Table 3.</w:t>
      </w:r>
      <w:bookmarkEnd w:id="17"/>
    </w:p>
    <w:tbl>
      <w:tblPr>
        <w:tblW w:w="10847" w:type="dxa"/>
        <w:tblInd w:w="43" w:type="dxa"/>
        <w:tblLook w:val="04A0" w:firstRow="1" w:lastRow="0" w:firstColumn="1" w:lastColumn="0" w:noHBand="0" w:noVBand="1"/>
      </w:tblPr>
      <w:tblGrid>
        <w:gridCol w:w="2694"/>
        <w:gridCol w:w="1583"/>
        <w:gridCol w:w="990"/>
        <w:gridCol w:w="1440"/>
        <w:gridCol w:w="1350"/>
        <w:gridCol w:w="1372"/>
        <w:gridCol w:w="1418"/>
      </w:tblGrid>
      <w:tr w:rsidR="00D46ACC" w14:paraId="70FB3B17" w14:textId="77777777" w:rsidTr="00D46ACC">
        <w:trPr>
          <w:trHeight w:val="107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01850F1" w14:textId="77777777" w:rsidR="00D46ACC" w:rsidRDefault="00D46ACC" w:rsidP="00D46ACC">
            <w:pPr>
              <w:spacing w:after="0" w:line="240" w:lineRule="auto"/>
              <w:rPr>
                <w:rFonts w:ascii="Times New Roman" w:eastAsia="Times New Roman" w:hAnsi="Times New Roman" w:cs="Arial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14:paraId="3FE5EE84" w14:textId="4BF0DA47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 square statist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C03EF" w14:textId="5B0C2A2D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E9EE670" w14:textId="6360BA75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Chi square residual (% contribution)</w:t>
            </w:r>
          </w:p>
        </w:tc>
      </w:tr>
      <w:tr w:rsidR="00D46ACC" w14:paraId="7B854B49" w14:textId="77777777" w:rsidTr="00D46ACC">
        <w:trPr>
          <w:trHeight w:val="7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2004C6" w14:textId="399EFA1D" w:rsidR="00D46ACC" w:rsidRDefault="00D46ACC" w:rsidP="00D46ACC">
            <w:pPr>
              <w:spacing w:after="0" w:line="240" w:lineRule="auto"/>
              <w:rPr>
                <w:rFonts w:ascii="Times New Roman" w:eastAsia="Times New Roman" w:hAnsi="Times New Roman" w:cs="Arial"/>
              </w:rPr>
            </w:pPr>
            <w:r>
              <w:rPr>
                <w:rFonts w:ascii="Times New Roman" w:hAnsi="Times New Roman"/>
              </w:rPr>
              <w:t>Clinical feature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hideMark/>
          </w:tcPr>
          <w:p w14:paraId="3D640BAD" w14:textId="30912979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20CD54" w14:textId="03331DD5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71F56A" w14:textId="77777777" w:rsid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</w:rPr>
              <w:t>DENV/malaria co-infec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E0E4E9" w14:textId="77777777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NV </w:t>
            </w:r>
            <w:proofErr w:type="gramStart"/>
            <w:r>
              <w:rPr>
                <w:rFonts w:ascii="Times New Roman" w:hAnsi="Times New Roman"/>
              </w:rPr>
              <w:t>solo-infection</w:t>
            </w:r>
            <w:proofErr w:type="gramEnd"/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BA8CCC" w14:textId="77777777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ria solo-infectio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EB832E4" w14:textId="77777777" w:rsid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V/malaria uninfected</w:t>
            </w:r>
          </w:p>
        </w:tc>
      </w:tr>
      <w:tr w:rsidR="00D46ACC" w14:paraId="489AE929" w14:textId="77777777" w:rsidTr="00316C8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945C38" w14:textId="46ADA441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Runny nose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D21F" w14:textId="3770985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eastAsia="Calibri" w:hAnsi="Times New Roman"/>
              </w:rPr>
              <w:t>1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3B9D2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BDC5681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EEF4298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BDA8FBE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AC953A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46ACC" w14:paraId="62AA37F5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EFAC6C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7AB6A5F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C09E2F3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254659C" w14:textId="58A742E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23 (0.1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ACAE9A3" w14:textId="328D0ED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2.11 (3.9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571F580" w14:textId="3877D70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6.46 (37.1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FE3D689" w14:textId="11A20B8F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5.99 (31.8)</w:t>
            </w:r>
          </w:p>
        </w:tc>
      </w:tr>
      <w:tr w:rsidR="00D46ACC" w14:paraId="43266BB8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31AB50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5F8D4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78B8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BA14BFA" w14:textId="5C833E8C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4 (0.0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ECB906" w14:textId="2B68E9C4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29 (1.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582D0C2" w14:textId="6FBC5D0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.94 (1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68F5116" w14:textId="337952A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3.65 (11.9)</w:t>
            </w:r>
          </w:p>
        </w:tc>
      </w:tr>
      <w:tr w:rsidR="00D46ACC" w14:paraId="5ED141EA" w14:textId="77777777" w:rsidTr="00316C8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FF4A8F" w14:textId="063FEAD8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Sore throat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C2C2F" w14:textId="6E7C66F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66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97F7EB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10EBAF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D27E309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E3D9E6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CF35A05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46ACC" w14:paraId="6DBC675C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DA8E85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079A35F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2163B8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9F64CE2" w14:textId="2821512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1 (6.3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8F065B3" w14:textId="13E3204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3 (2.6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97A5793" w14:textId="7E4A73C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4.86 (35.4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57E6A2F" w14:textId="609687A2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5.88 (51.8)</w:t>
            </w:r>
          </w:p>
        </w:tc>
      </w:tr>
      <w:tr w:rsidR="00D46ACC" w14:paraId="4E90FD2C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D62FE7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897F3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9EF7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E9465D2" w14:textId="1B6F948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42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E130EF7" w14:textId="4AF2CD6F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27 (0.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C32064D" w14:textId="7295CE0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0 (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6289961" w14:textId="1FFB6AA5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21 (2.2)</w:t>
            </w:r>
          </w:p>
        </w:tc>
      </w:tr>
      <w:tr w:rsidR="00D46ACC" w14:paraId="4C2B9320" w14:textId="77777777" w:rsidTr="00316C8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4D6025" w14:textId="77B8B8C5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Cough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E3924" w14:textId="6259D9C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96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301C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7B8181E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C821528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728CB4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68CA1E5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6F1629C0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B810A9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3663FBA9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34BA5B3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48FD47" w14:textId="40C1AF6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58 (0.4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7297984" w14:textId="56E4E79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53 (2.4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D278603" w14:textId="7DA9F79F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5.47 (31.1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04CD864" w14:textId="448C6A2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91 (25.0)</w:t>
            </w:r>
          </w:p>
        </w:tc>
      </w:tr>
      <w:tr w:rsidR="00D46ACC" w14:paraId="3E9CF3B9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04C9825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5A4C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F17E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8848F79" w14:textId="015E535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48 (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080E249" w14:textId="32C44F72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28 (1.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B75CF61" w14:textId="416645D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57 (2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1A1934E" w14:textId="71B6114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4.10 (17.5)</w:t>
            </w:r>
          </w:p>
        </w:tc>
      </w:tr>
      <w:tr w:rsidR="00D46ACC" w14:paraId="45843F0E" w14:textId="77777777" w:rsidTr="00316C8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3ED8A0" w14:textId="445A454C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Ronchi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</w:t>
            </w:r>
            <w:r w:rsidRPr="00D46ACC">
              <w:rPr>
                <w:rFonts w:ascii="Times New Roman" w:eastAsia="Times New Roman" w:hAnsi="Times New Roman"/>
              </w:rPr>
              <w:t>or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</w:t>
            </w:r>
            <w:r w:rsidRPr="00D46ACC">
              <w:rPr>
                <w:rFonts w:ascii="Times New Roman" w:eastAsia="Times New Roman" w:hAnsi="Times New Roman"/>
              </w:rPr>
              <w:t>rale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9327D" w14:textId="39434BE4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9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2C05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8FAE9F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CEF2A9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E408AC3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D183A6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6B7211C4" w14:textId="77777777" w:rsidTr="00316C8B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73CF2E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5EE00268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52C942C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E145EFC" w14:textId="20F479A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67 (2.4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E8C98FA" w14:textId="152275C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02 (5.4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2D587D6" w14:textId="3AF19A2F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68 (37.7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4C8EE7D" w14:textId="45480C5F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.18 (53.3)</w:t>
            </w:r>
          </w:p>
        </w:tc>
      </w:tr>
      <w:tr w:rsidR="00D46ACC" w14:paraId="17BB6A56" w14:textId="77777777" w:rsidTr="00316C8B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207CAC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9EB1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3955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1E5D8F0" w14:textId="1932BF2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07 (0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9C06C65" w14:textId="23B5567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1 (0.0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60B2640" w14:textId="0B55144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30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4C72AA1" w14:textId="24C3571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35 (0.7)</w:t>
            </w:r>
          </w:p>
        </w:tc>
      </w:tr>
      <w:tr w:rsidR="00D46ACC" w14:paraId="34C56A0B" w14:textId="77777777" w:rsidTr="00316C8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EB24DC" w14:textId="02F3C4BA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Tachycardia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C790" w14:textId="4CA624B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50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1CFA2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307380B" w14:textId="77777777" w:rsidR="00D46ACC" w:rsidRPr="00D46ACC" w:rsidRDefault="00D46ACC" w:rsidP="00D46ACC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6FDCEB1" w14:textId="77777777" w:rsidR="00D46ACC" w:rsidRPr="00D46ACC" w:rsidRDefault="00D46ACC" w:rsidP="00D46AC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1EF4E31" w14:textId="77777777" w:rsidR="00D46ACC" w:rsidRPr="00D46ACC" w:rsidRDefault="00D46ACC" w:rsidP="00D46AC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4978B3D" w14:textId="77777777" w:rsidR="00D46ACC" w:rsidRPr="00D46ACC" w:rsidRDefault="00D46ACC" w:rsidP="00D46ACC">
            <w:pPr>
              <w:spacing w:after="0"/>
              <w:rPr>
                <w:sz w:val="20"/>
                <w:szCs w:val="20"/>
              </w:rPr>
            </w:pPr>
          </w:p>
        </w:tc>
      </w:tr>
      <w:tr w:rsidR="00D46ACC" w14:paraId="277FE6FB" w14:textId="77777777" w:rsidTr="00316C8B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81FB65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59960B89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990" w:type="dxa"/>
            <w:vAlign w:val="center"/>
          </w:tcPr>
          <w:p w14:paraId="6C45694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DE58358" w14:textId="551732F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eastAsia="Calibri" w:hAnsi="Times New Roman"/>
              </w:rPr>
              <w:t>0.93 (1.7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8EC8ED4" w14:textId="4BAF7BC0" w:rsidR="00D46ACC" w:rsidRPr="00D46ACC" w:rsidRDefault="00D46ACC" w:rsidP="00D46ACC">
            <w:pPr>
              <w:spacing w:after="0" w:line="240" w:lineRule="auto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03 (0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63015EA" w14:textId="7D723DC3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54 (40.5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DC55CA4" w14:textId="0CF2596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4.86 (46.5)</w:t>
            </w:r>
          </w:p>
        </w:tc>
      </w:tr>
      <w:tr w:rsidR="00D46ACC" w14:paraId="51DFD83C" w14:textId="77777777" w:rsidTr="00316C8B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0CCF822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81F1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DC78B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ACCE195" w14:textId="2FBFCE9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33 (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0F709E7" w14:textId="5D51A5E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01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043CC7E" w14:textId="1302041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-1.62 (5.2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408D4FE" w14:textId="4C68503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73 (5.9)</w:t>
            </w:r>
          </w:p>
        </w:tc>
      </w:tr>
      <w:tr w:rsidR="00D46ACC" w14:paraId="7D209603" w14:textId="77777777" w:rsidTr="00316C8B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7745F9" w14:textId="0965E97E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Abdominal pain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2291" w14:textId="11C74FEF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03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F0EF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  <w:p w14:paraId="0B9DB7A1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C9A612C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98EABFB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1686B3D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DE6DFB2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600DBEF2" w14:textId="77777777" w:rsidTr="00316C8B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27F5F0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2612D3F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3B5AE4D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90A6087" w14:textId="64AE165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2.38 (5.5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E25F303" w14:textId="3D5683A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3.96 (15.1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0E87701" w14:textId="7681338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6.15 (36.5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12A550D" w14:textId="3D3DA23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4.36 (18.4)</w:t>
            </w:r>
          </w:p>
        </w:tc>
      </w:tr>
      <w:tr w:rsidR="00D46ACC" w14:paraId="3C598CF4" w14:textId="77777777" w:rsidTr="00316C8B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A6320FC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51993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2CE75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8171EDF" w14:textId="69FB630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36 (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A08059C" w14:textId="21100174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2.26 (4.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0CC1F25" w14:textId="5700252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3.51 (1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1D39074" w14:textId="509AE89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2.49 (6.0)</w:t>
            </w:r>
          </w:p>
        </w:tc>
      </w:tr>
      <w:tr w:rsidR="00D46ACC" w14:paraId="3C7240A7" w14:textId="77777777" w:rsidTr="008271EC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2814C2C" w14:textId="215EC550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Nausea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42487" w14:textId="3FD7E40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1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A2223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7CC836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BDA462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FC265C4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FC6E5FE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56910260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27186B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24E07ADE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52D660C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54A983F" w14:textId="563127B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61 (1.8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9BF4AFB" w14:textId="6300DBB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92 (4.0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AAC4B76" w14:textId="5308BDA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3.07 (44.6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ED7C443" w14:textId="59CB0C9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3.02 (43.1)</w:t>
            </w:r>
          </w:p>
        </w:tc>
      </w:tr>
      <w:tr w:rsidR="00D46ACC" w14:paraId="089AC070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14F405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220D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1797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16EBDE1" w14:textId="3920CA5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16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07728D1" w14:textId="391015C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24 (0.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665D016" w14:textId="67A6DA1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81 (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AECC6FE" w14:textId="304196D2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80 (3.0)</w:t>
            </w:r>
          </w:p>
        </w:tc>
      </w:tr>
      <w:tr w:rsidR="00D46ACC" w14:paraId="10315E6C" w14:textId="77777777" w:rsidTr="008271EC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D54B13" w14:textId="407105EE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Vomiting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DEF32" w14:textId="11DE0252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E1C1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F4890C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DE6BD6A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7FD8245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37B6728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75E5582F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00167F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0B6BE7F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5AFDDA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6D73C78" w14:textId="3056486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72 (1.8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A37712F" w14:textId="7D93DAE5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0 (0.6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BFDC449" w14:textId="1E21C5D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7.22 (31.3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15FDE71" w14:textId="6A1ACD7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7.51 (33.9)</w:t>
            </w:r>
          </w:p>
        </w:tc>
      </w:tr>
      <w:tr w:rsidR="00D46ACC" w14:paraId="22DE9349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74F9AF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B9D1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6789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4ABF3DE" w14:textId="6C43ABD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19 (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3B77766" w14:textId="0832360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69 (0.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06C3F53" w14:textId="533A3A1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5.01 (1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3C620A1" w14:textId="5C3B94FC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5.21 (16.3)</w:t>
            </w:r>
          </w:p>
        </w:tc>
      </w:tr>
      <w:tr w:rsidR="00D46ACC" w14:paraId="0F585243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C52658" w14:textId="77929761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Splenomegaly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CDB1A" w14:textId="4C24FEAA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7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E6C2E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D990498" w14:textId="1FDA2B2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251F391" w14:textId="54D8E51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CF9CBEE" w14:textId="0483F19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6114386" w14:textId="3C36270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4FED09C8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587B14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3F768495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0C92B8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098E837" w14:textId="7E0F706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43 (34.7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511429A" w14:textId="36B8BD6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77 (45.1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234BF67" w14:textId="584B9D5C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9 (0.2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C9F8CE5" w14:textId="2B37D63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71 (17.2)</w:t>
            </w:r>
          </w:p>
        </w:tc>
      </w:tr>
      <w:tr w:rsidR="00D46ACC" w14:paraId="4EB919C5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39D1BD7" w14:textId="77777777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1ED4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9C03F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39114D7" w14:textId="260D30A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41 (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FD961EF" w14:textId="181DC7DC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47 (1.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18EE1E5" w14:textId="5C846220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03 (0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17CE064" w14:textId="5AAC911C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29 (0.5)</w:t>
            </w:r>
          </w:p>
        </w:tc>
      </w:tr>
      <w:tr w:rsidR="00D46ACC" w14:paraId="1CEB51FC" w14:textId="77777777" w:rsidTr="009706BD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1E724F" w14:textId="3C36D9AA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Myalgia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</w:tcPr>
          <w:p w14:paraId="61140F13" w14:textId="6BA5CA93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0.4</w:t>
            </w:r>
          </w:p>
        </w:tc>
        <w:tc>
          <w:tcPr>
            <w:tcW w:w="990" w:type="dxa"/>
            <w:vAlign w:val="center"/>
            <w:hideMark/>
          </w:tcPr>
          <w:p w14:paraId="5993259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D15FBF3" w14:textId="30641954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F6FA146" w14:textId="51A13466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88AC7FC" w14:textId="0600394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F26C1F2" w14:textId="0FB74C8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6427B513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AB4E7B3" w14:textId="2F374306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59296583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2428483B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867B9A7" w14:textId="6569B49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3 (62.0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E4A1AAC" w14:textId="02709602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1 (4.0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BEE44F9" w14:textId="06AD295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1 (4.2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ED8F479" w14:textId="0FF61AF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76 (25.1)</w:t>
            </w:r>
          </w:p>
        </w:tc>
      </w:tr>
      <w:tr w:rsidR="00D46ACC" w14:paraId="6DDABEF7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25A8220" w14:textId="76130DCD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EF8DD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E1E1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334153E" w14:textId="395471E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97 (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01FC5A9" w14:textId="596A4E49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24 (0.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DEED1F1" w14:textId="77BCE92B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25 (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DF8D39C" w14:textId="43F32F02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62 (1.3)</w:t>
            </w:r>
          </w:p>
        </w:tc>
      </w:tr>
      <w:tr w:rsidR="00D46ACC" w14:paraId="5AB55212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DD0BE1" w14:textId="16CB6383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Joint erythema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DA435" w14:textId="1B32E5E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4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16DA2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947944E" w14:textId="0673076E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A112D81" w14:textId="039857F5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00B9E68" w14:textId="42F9C8C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8C8CEE0" w14:textId="0B2C710D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6ACC" w14:paraId="3F394EBF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91A6F8D" w14:textId="38903876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06366D76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7111F772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94EB75D" w14:textId="3A47570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3.69 (39.9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BDD5ACE" w14:textId="49064D84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4.21 (52.1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5F15984" w14:textId="054718A5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16 (4.0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703FE24" w14:textId="14A70BF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13 (3.8)</w:t>
            </w:r>
          </w:p>
        </w:tc>
      </w:tr>
      <w:tr w:rsidR="00D46ACC" w14:paraId="15B3A464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48EBA8C" w14:textId="0FD2D805" w:rsidR="00D46ACC" w:rsidRPr="00D46ACC" w:rsidRDefault="00D46ACC" w:rsidP="00D46AC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75970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EE997" w14:textId="77777777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5641FC5" w14:textId="0AA8B6E5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20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D23A135" w14:textId="727CBB98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23 (0.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AEC4386" w14:textId="57F45D35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06 (0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4E73A47" w14:textId="0091F451" w:rsidR="00D46ACC" w:rsidRPr="00D46ACC" w:rsidRDefault="00D46ACC" w:rsidP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06 (0.01)</w:t>
            </w:r>
          </w:p>
        </w:tc>
      </w:tr>
      <w:bookmarkEnd w:id="16"/>
    </w:tbl>
    <w:p w14:paraId="027A25F4" w14:textId="1CC6EA82" w:rsidR="008271EC" w:rsidRDefault="003519CE" w:rsidP="008271EC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18" w:name="OLE_LINK86"/>
      <w:bookmarkStart w:id="19" w:name="OLE_LINK88"/>
      <w:r w:rsidR="008271EC">
        <w:rPr>
          <w:rFonts w:ascii="Times New Roman" w:eastAsia="Calibri" w:hAnsi="Times New Roman" w:cs="Times New Roman"/>
        </w:rPr>
        <w:lastRenderedPageBreak/>
        <w:t>S</w:t>
      </w:r>
      <w:r w:rsidR="00470149">
        <w:rPr>
          <w:rFonts w:ascii="Times New Roman" w:eastAsia="Calibri" w:hAnsi="Times New Roman" w:cs="Times New Roman"/>
        </w:rPr>
        <w:t>4</w:t>
      </w:r>
      <w:r w:rsidR="008271EC">
        <w:rPr>
          <w:rFonts w:ascii="Times New Roman" w:eastAsia="Calibri" w:hAnsi="Times New Roman" w:cs="Times New Roman"/>
        </w:rPr>
        <w:t xml:space="preserve"> Table </w:t>
      </w:r>
      <w:r w:rsidR="00254367">
        <w:rPr>
          <w:rFonts w:ascii="Times New Roman" w:hAnsi="Times New Roman" w:cs="Times New Roman"/>
        </w:rPr>
        <w:t>S4 (continued). Supporting statistics for Table 3.</w:t>
      </w:r>
    </w:p>
    <w:tbl>
      <w:tblPr>
        <w:tblW w:w="10847" w:type="dxa"/>
        <w:tblInd w:w="43" w:type="dxa"/>
        <w:tblLook w:val="04A0" w:firstRow="1" w:lastRow="0" w:firstColumn="1" w:lastColumn="0" w:noHBand="0" w:noVBand="1"/>
      </w:tblPr>
      <w:tblGrid>
        <w:gridCol w:w="2694"/>
        <w:gridCol w:w="1583"/>
        <w:gridCol w:w="990"/>
        <w:gridCol w:w="1440"/>
        <w:gridCol w:w="1350"/>
        <w:gridCol w:w="1372"/>
        <w:gridCol w:w="1418"/>
      </w:tblGrid>
      <w:tr w:rsidR="00D46ACC" w14:paraId="3D7C6732" w14:textId="77777777" w:rsidTr="00D46ACC">
        <w:trPr>
          <w:trHeight w:val="188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2B77C9B" w14:textId="77777777" w:rsidR="00D46ACC" w:rsidRDefault="00D46ACC">
            <w:pPr>
              <w:spacing w:after="0" w:line="240" w:lineRule="auto"/>
              <w:rPr>
                <w:rFonts w:ascii="Times New Roman" w:eastAsia="Times New Roman" w:hAnsi="Times New Roman" w:cs="Arial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14:paraId="44340E51" w14:textId="08AB1CCB" w:rsidR="00D46ACC" w:rsidRDefault="00D46A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 square statist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60242" w14:textId="4F4BAADA" w:rsidR="00D46ACC" w:rsidRDefault="00D46AC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9FB6C73" w14:textId="36012A5C" w:rsidR="00D46ACC" w:rsidRDefault="00D46A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Chi square residual (% contribution)</w:t>
            </w:r>
          </w:p>
        </w:tc>
      </w:tr>
      <w:tr w:rsidR="008271EC" w14:paraId="264AFF9B" w14:textId="77777777" w:rsidTr="00D46ACC">
        <w:trPr>
          <w:trHeight w:val="7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0EC275" w14:textId="397F1852" w:rsidR="008271EC" w:rsidRDefault="00D46ACC">
            <w:pPr>
              <w:spacing w:after="0" w:line="240" w:lineRule="auto"/>
              <w:rPr>
                <w:rFonts w:ascii="Times New Roman" w:eastAsia="Times New Roman" w:hAnsi="Times New Roman" w:cs="Arial"/>
              </w:rPr>
            </w:pPr>
            <w:r>
              <w:rPr>
                <w:rFonts w:ascii="Times New Roman" w:hAnsi="Times New Roman"/>
              </w:rPr>
              <w:t>Clinical feature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hideMark/>
          </w:tcPr>
          <w:p w14:paraId="0846BA8E" w14:textId="71DEBAA4" w:rsidR="008271E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6F9EF9" w14:textId="7EC7BA86" w:rsidR="008271E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327194" w14:textId="77777777" w:rsidR="008271EC" w:rsidRDefault="008271E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</w:rPr>
              <w:t>DENV/malaria co-infect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3BFA4F" w14:textId="77777777" w:rsidR="008271E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NV </w:t>
            </w:r>
            <w:proofErr w:type="gramStart"/>
            <w:r>
              <w:rPr>
                <w:rFonts w:ascii="Times New Roman" w:hAnsi="Times New Roman"/>
              </w:rPr>
              <w:t>solo-infection</w:t>
            </w:r>
            <w:proofErr w:type="gramEnd"/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2FE5D61" w14:textId="77777777" w:rsidR="008271E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ria solo-infectio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510574" w14:textId="77777777" w:rsidR="008271E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V/malaria uninfected</w:t>
            </w:r>
          </w:p>
        </w:tc>
      </w:tr>
      <w:tr w:rsidR="008271EC" w14:paraId="3453FCF8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5DB7D56" w14:textId="4461AF93" w:rsidR="008271EC" w:rsidRPr="00D46ACC" w:rsidRDefault="00316C8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Joint tenderness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41E70" w14:textId="35FC5323" w:rsidR="008271EC" w:rsidRPr="00D46ACC" w:rsidRDefault="00527484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eastAsia="Calibri" w:hAnsi="Times New Roman"/>
              </w:rPr>
              <w:t>81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09DF4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8E88FBA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DEB699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70FF83B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AB2B198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271EC" w14:paraId="3083895D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1C8D8A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036E99A3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508C606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CA1BCC7" w14:textId="135E5824" w:rsidR="008271EC" w:rsidRPr="00D46ACC" w:rsidRDefault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5.46 (36.6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3D40E02" w14:textId="1C0E3C3C" w:rsidR="008271EC" w:rsidRPr="00D46ACC" w:rsidRDefault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6.13 (46.1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92A5C55" w14:textId="1CDE8BB6" w:rsidR="008271EC" w:rsidRPr="00D46ACC" w:rsidRDefault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55 (3.0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9252183" w14:textId="43C036D4" w:rsidR="008271EC" w:rsidRPr="00D46ACC" w:rsidRDefault="0052748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81 (4.0)</w:t>
            </w:r>
          </w:p>
        </w:tc>
      </w:tr>
      <w:tr w:rsidR="008271EC" w14:paraId="10972FEB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398868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2CC88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D5393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FDC03E6" w14:textId="6962D744" w:rsidR="008271EC" w:rsidRPr="00D46ACC" w:rsidRDefault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86 (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68E4BB3" w14:textId="658338BD" w:rsidR="008271EC" w:rsidRPr="00D46ACC" w:rsidRDefault="005274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08 (5.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BFACDE6" w14:textId="64526DDE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53 (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FB9A90C" w14:textId="0E104DAF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61 (0.5)</w:t>
            </w:r>
          </w:p>
        </w:tc>
      </w:tr>
      <w:tr w:rsidR="008271EC" w14:paraId="3B5CC740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15F5E8" w14:textId="12EFA8EC" w:rsidR="008271EC" w:rsidRPr="00D46ACC" w:rsidRDefault="00316C8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Bones ache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78D36" w14:textId="5DFB7555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3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138D9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2E8358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F71AEBE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7499EE4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E6171F0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271EC" w14:paraId="05BF277E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54AB87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58454C9B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7598CC2B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1DD831D" w14:textId="24BEBCF1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29 (38.1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9FB9BD2" w14:textId="560058C0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01 (0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495882E" w14:textId="68778DF4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66 (20.2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79622BA" w14:textId="778DD91F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37 (40.9)</w:t>
            </w:r>
          </w:p>
        </w:tc>
      </w:tr>
      <w:tr w:rsidR="008271EC" w14:paraId="3B582347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5AD229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D2A03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19AFF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C23DD50" w14:textId="3A2D4E46" w:rsidR="008271EC" w:rsidRPr="00D46ACC" w:rsidRDefault="005A755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22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6EE1424" w14:textId="1AD36ADD" w:rsidR="008271EC" w:rsidRPr="00D46ACC" w:rsidRDefault="005A755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68766E6" w14:textId="51377B5D" w:rsidR="008271EC" w:rsidRPr="00D46ACC" w:rsidRDefault="005A755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0.16 (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3833369" w14:textId="6CA6F67D" w:rsidR="008271EC" w:rsidRPr="00D46ACC" w:rsidRDefault="005A755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23 (0.4)</w:t>
            </w:r>
          </w:p>
        </w:tc>
      </w:tr>
      <w:tr w:rsidR="008271EC" w14:paraId="0B90B995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F4E365B" w14:textId="185F9426" w:rsidR="008271EC" w:rsidRPr="00D46ACC" w:rsidRDefault="00316C8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Rash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8198D" w14:textId="0742D6F4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4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8FD8F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134076D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40DCE71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0B5A9FA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446CF6F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71EC" w14:paraId="7DDF23BC" w14:textId="77777777" w:rsidTr="008271EC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A2C3DF4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1E5195A8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3AE7039B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B822647" w14:textId="67321C02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07 (7.9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B034AE2" w14:textId="71BE1ED6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1.00 (6.8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85C98D2" w14:textId="0DED1A76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42 (40.3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35F662B" w14:textId="0928050B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.48 (42.5)</w:t>
            </w:r>
          </w:p>
        </w:tc>
      </w:tr>
      <w:tr w:rsidR="008271EC" w14:paraId="764EFDA6" w14:textId="77777777" w:rsidTr="008271EC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6AD243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154FE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6977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838E83A" w14:textId="25F20CA5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17 (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A31C56C" w14:textId="315CA9B9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16 (0.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26F9D98" w14:textId="0218D7EB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39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EFDB67F" w14:textId="582697FF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40 (1.1)</w:t>
            </w:r>
          </w:p>
        </w:tc>
      </w:tr>
      <w:tr w:rsidR="008271EC" w14:paraId="49739D13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65CF80" w14:textId="71A6D5F3" w:rsidR="008271EC" w:rsidRPr="00D46ACC" w:rsidRDefault="00316C8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Maculopapular exanthem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47A1" w14:textId="76556D1C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21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86B512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CDD3541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D50BD8E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D84BA3E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7E9A535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71EC" w14:paraId="3A1CC5ED" w14:textId="77777777" w:rsidTr="009706BD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5DABEE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6B99B4FB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02C0F434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F651B79" w14:textId="347E22E4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1.90 (16.6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4DBCDB9" w14:textId="4DC23F16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71 (2.3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F6FF7BE" w14:textId="6EFFAAFB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2.73 (34.2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7FFD15" w14:textId="35FB5DDB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.13 (44.9)</w:t>
            </w:r>
          </w:p>
        </w:tc>
      </w:tr>
      <w:tr w:rsidR="008271EC" w14:paraId="4D537537" w14:textId="77777777" w:rsidTr="009706BD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CE1F0E2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2FB80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71878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ED28B90" w14:textId="2E1220A8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27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E40E73B" w14:textId="65121BD2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10 (0.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AF3AD0F" w14:textId="0CBE787E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0.39 (0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142DE36" w14:textId="16CCB3D7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0.45 (0.9)</w:t>
            </w:r>
          </w:p>
        </w:tc>
      </w:tr>
      <w:tr w:rsidR="008271EC" w14:paraId="6C3E8365" w14:textId="77777777" w:rsidTr="009706BD">
        <w:trPr>
          <w:trHeight w:hRule="exact"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C49048" w14:textId="1A63DAB4" w:rsidR="008271EC" w:rsidRPr="00D46ACC" w:rsidRDefault="00316C8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Cervical adenopathy</w:t>
            </w:r>
            <w:r w:rsidRPr="00D46ACC">
              <w:rPr>
                <w:rFonts w:ascii="Times New Roman" w:eastAsia="Times New Roman" w:hAnsi="Times New Roman"/>
                <w:vertAlign w:val="superscript"/>
              </w:rPr>
              <w:t xml:space="preserve"> 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FD0B5" w14:textId="51F97DB5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56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66C39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F829096" w14:textId="77777777" w:rsidR="008271EC" w:rsidRPr="00D46ACC" w:rsidRDefault="008271EC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EF1A814" w14:textId="77777777" w:rsidR="008271EC" w:rsidRPr="00D46ACC" w:rsidRDefault="008271E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7C9DC15" w14:textId="77777777" w:rsidR="008271EC" w:rsidRPr="00D46ACC" w:rsidRDefault="008271E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60D0324" w14:textId="77777777" w:rsidR="008271EC" w:rsidRPr="00D46ACC" w:rsidRDefault="008271EC">
            <w:pPr>
              <w:spacing w:after="0"/>
              <w:rPr>
                <w:sz w:val="20"/>
                <w:szCs w:val="20"/>
              </w:rPr>
            </w:pPr>
          </w:p>
        </w:tc>
      </w:tr>
      <w:tr w:rsidR="008271EC" w14:paraId="25B3A6A4" w14:textId="77777777" w:rsidTr="009706BD">
        <w:trPr>
          <w:trHeight w:hRule="exact" w:val="360"/>
        </w:trPr>
        <w:tc>
          <w:tcPr>
            <w:tcW w:w="2694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43BBB1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Present</w:t>
            </w:r>
          </w:p>
        </w:tc>
        <w:tc>
          <w:tcPr>
            <w:tcW w:w="1583" w:type="dxa"/>
          </w:tcPr>
          <w:p w14:paraId="028454D7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990" w:type="dxa"/>
            <w:vAlign w:val="center"/>
          </w:tcPr>
          <w:p w14:paraId="29B75FEC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44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AE7B3D4" w14:textId="2A89F456" w:rsidR="008271EC" w:rsidRPr="00D46ACC" w:rsidRDefault="005A755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46ACC">
              <w:rPr>
                <w:rFonts w:ascii="Times New Roman" w:eastAsia="Calibri" w:hAnsi="Times New Roman"/>
              </w:rPr>
              <w:t>-0.08 (0.01)</w:t>
            </w:r>
          </w:p>
        </w:tc>
        <w:tc>
          <w:tcPr>
            <w:tcW w:w="1350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25EACDB8" w14:textId="45599D69" w:rsidR="008271EC" w:rsidRPr="00D46ACC" w:rsidRDefault="005A7551">
            <w:pPr>
              <w:spacing w:after="0" w:line="240" w:lineRule="auto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4.00 (28.3)</w:t>
            </w:r>
          </w:p>
        </w:tc>
        <w:tc>
          <w:tcPr>
            <w:tcW w:w="1372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3BE2CF81" w14:textId="6EE34B48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-4.57 (36.9)</w:t>
            </w:r>
          </w:p>
        </w:tc>
        <w:tc>
          <w:tcPr>
            <w:tcW w:w="1418" w:type="dxa"/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073F6288" w14:textId="2EAD39C0" w:rsidR="008271EC" w:rsidRPr="00D46ACC" w:rsidRDefault="005A755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6ACC">
              <w:rPr>
                <w:rFonts w:ascii="Times New Roman" w:hAnsi="Times New Roman"/>
              </w:rPr>
              <w:t>3.51 (21.8)</w:t>
            </w:r>
          </w:p>
        </w:tc>
      </w:tr>
      <w:tr w:rsidR="008271EC" w14:paraId="3AA7F5C7" w14:textId="77777777" w:rsidTr="009706BD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80CB3FF" w14:textId="77777777" w:rsidR="008271EC" w:rsidRPr="00D46ACC" w:rsidRDefault="008271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 xml:space="preserve">   Absent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23659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BBFC9" w14:textId="77777777" w:rsidR="008271EC" w:rsidRPr="00D46ACC" w:rsidRDefault="008271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789587C" w14:textId="5EAC85B0" w:rsidR="008271EC" w:rsidRPr="00D46ACC" w:rsidRDefault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0.03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B147E6A" w14:textId="428D99E4" w:rsidR="008271EC" w:rsidRPr="00D46ACC" w:rsidRDefault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55 (4.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427B87" w14:textId="2D2CCA9D" w:rsidR="008271EC" w:rsidRPr="00D46ACC" w:rsidRDefault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1.77 (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4D89CDC6" w14:textId="4814C15B" w:rsidR="008271EC" w:rsidRPr="00D46ACC" w:rsidRDefault="00D46AC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46ACC">
              <w:rPr>
                <w:rFonts w:ascii="Times New Roman" w:eastAsia="Times New Roman" w:hAnsi="Times New Roman"/>
              </w:rPr>
              <w:t>-1.36 (3.3)</w:t>
            </w:r>
          </w:p>
        </w:tc>
      </w:tr>
    </w:tbl>
    <w:bookmarkEnd w:id="18"/>
    <w:bookmarkEnd w:id="19"/>
    <w:p w14:paraId="0C250383" w14:textId="77777777" w:rsidR="00D46ACC" w:rsidRDefault="00D46ACC" w:rsidP="00D46AC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S</w:t>
      </w:r>
      <w:r>
        <w:rPr>
          <w:rFonts w:ascii="Times New Roman" w:hAnsi="Times New Roman" w:cs="Times New Roman"/>
        </w:rPr>
        <w:t>: reported symptom</w:t>
      </w:r>
    </w:p>
    <w:p w14:paraId="03047A02" w14:textId="77777777" w:rsidR="00D46ACC" w:rsidRDefault="00D46ACC" w:rsidP="00D46AC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: observed physical exam finding</w:t>
      </w:r>
    </w:p>
    <w:p w14:paraId="47787BD3" w14:textId="77777777" w:rsidR="00083A2B" w:rsidRDefault="00083A2B" w:rsidP="0018767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5C543E" w14:textId="6C1E6173" w:rsidR="00496839" w:rsidRDefault="00496839" w:rsidP="001876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562C03" w14:textId="34793FAD" w:rsidR="004567A8" w:rsidRPr="00CD3B69" w:rsidRDefault="004567A8" w:rsidP="00CB7E94">
      <w:pPr>
        <w:rPr>
          <w:rFonts w:ascii="Times New Roman" w:hAnsi="Times New Roman" w:cs="Times New Roman"/>
          <w:sz w:val="20"/>
          <w:szCs w:val="20"/>
        </w:rPr>
      </w:pPr>
    </w:p>
    <w:sectPr w:rsidR="004567A8" w:rsidRPr="00CD3B69" w:rsidSect="00CD3B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FDAA0" w14:textId="77777777" w:rsidR="007C45FE" w:rsidRDefault="007C45FE" w:rsidP="00E0670B">
      <w:pPr>
        <w:spacing w:after="0" w:line="240" w:lineRule="auto"/>
      </w:pPr>
      <w:r>
        <w:separator/>
      </w:r>
    </w:p>
  </w:endnote>
  <w:endnote w:type="continuationSeparator" w:id="0">
    <w:p w14:paraId="55AE4B30" w14:textId="77777777" w:rsidR="007C45FE" w:rsidRDefault="007C45FE" w:rsidP="00E0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BCF36" w14:textId="77777777" w:rsidR="00470149" w:rsidRDefault="004701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DC567" w14:textId="7ADCE251" w:rsidR="00CB7E94" w:rsidRPr="00373578" w:rsidRDefault="00CB7E94" w:rsidP="0037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B19F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proofErr w:type="spellStart"/>
    <w:r>
      <w:rPr>
        <w:rStyle w:val="PageNumber"/>
        <w:rFonts w:ascii="Arial" w:hAnsi="Arial"/>
        <w:sz w:val="18"/>
      </w:rPr>
      <w:t>PedsQL</w:t>
    </w:r>
    <w:proofErr w:type="spellEnd"/>
    <w:r>
      <w:rPr>
        <w:rStyle w:val="PageNumber"/>
        <w:rFonts w:ascii="Arial" w:hAnsi="Arial"/>
        <w:sz w:val="18"/>
      </w:rPr>
      <w:t xml:space="preserve"> 4.0 - (5-7)-SF15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Not to be reproduced without permission    </w:t>
    </w:r>
    <w:r>
      <w:rPr>
        <w:rStyle w:val="PageNumber"/>
        <w:rFonts w:ascii="Arial" w:hAnsi="Arial"/>
        <w:sz w:val="18"/>
      </w:rPr>
      <w:tab/>
      <w:t xml:space="preserve">            Copyright © 1998 JW </w:t>
    </w:r>
    <w:proofErr w:type="spellStart"/>
    <w:r>
      <w:rPr>
        <w:rStyle w:val="PageNumber"/>
        <w:rFonts w:ascii="Arial" w:hAnsi="Arial"/>
        <w:sz w:val="18"/>
      </w:rPr>
      <w:t>Varni</w:t>
    </w:r>
    <w:proofErr w:type="spellEnd"/>
    <w:r>
      <w:rPr>
        <w:rStyle w:val="PageNumber"/>
        <w:rFonts w:ascii="Arial" w:hAnsi="Arial"/>
        <w:sz w:val="18"/>
      </w:rPr>
      <w:t xml:space="preserve">, Ph.D. </w:t>
    </w:r>
  </w:p>
  <w:p w14:paraId="1F160B3D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r>
      <w:rPr>
        <w:rStyle w:val="PageNumber"/>
        <w:rFonts w:ascii="Arial" w:hAnsi="Arial"/>
        <w:sz w:val="18"/>
      </w:rPr>
      <w:t xml:space="preserve">03/00                              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            All rights </w:t>
    </w:r>
    <w:proofErr w:type="gramStart"/>
    <w:r>
      <w:rPr>
        <w:rStyle w:val="PageNumber"/>
        <w:rFonts w:ascii="Arial" w:hAnsi="Arial"/>
        <w:sz w:val="18"/>
      </w:rPr>
      <w:t>reserved</w:t>
    </w:r>
    <w:proofErr w:type="gramEnd"/>
    <w:r>
      <w:rPr>
        <w:rStyle w:val="PageNumber"/>
        <w:rFonts w:ascii="Arial" w:hAnsi="Arial"/>
        <w:sz w:val="18"/>
      </w:rPr>
      <w:t xml:space="preserve">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DBAD5" w14:textId="77777777" w:rsidR="007C45FE" w:rsidRDefault="007C45FE" w:rsidP="00E0670B">
      <w:pPr>
        <w:spacing w:after="0" w:line="240" w:lineRule="auto"/>
      </w:pPr>
      <w:r>
        <w:separator/>
      </w:r>
    </w:p>
  </w:footnote>
  <w:footnote w:type="continuationSeparator" w:id="0">
    <w:p w14:paraId="7CE7F43F" w14:textId="77777777" w:rsidR="007C45FE" w:rsidRDefault="007C45FE" w:rsidP="00E0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C13F2" w14:textId="77777777" w:rsidR="00470149" w:rsidRDefault="004701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4BE36" w14:textId="686FD640" w:rsidR="00CB7E94" w:rsidRPr="00CB7E94" w:rsidRDefault="00CB7E94" w:rsidP="00CB7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F2AFF" w14:textId="77777777" w:rsidR="00470149" w:rsidRDefault="004701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37B"/>
    <w:multiLevelType w:val="hybridMultilevel"/>
    <w:tmpl w:val="7298AF1E"/>
    <w:lvl w:ilvl="0" w:tplc="45D8CA38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698"/>
    <w:multiLevelType w:val="hybridMultilevel"/>
    <w:tmpl w:val="9968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3940"/>
    <w:multiLevelType w:val="hybridMultilevel"/>
    <w:tmpl w:val="F9F4C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4CB9"/>
    <w:multiLevelType w:val="hybridMultilevel"/>
    <w:tmpl w:val="274E33C6"/>
    <w:lvl w:ilvl="0" w:tplc="3DA2C8C0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9792F"/>
    <w:multiLevelType w:val="hybridMultilevel"/>
    <w:tmpl w:val="A8E015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01D29"/>
    <w:multiLevelType w:val="hybridMultilevel"/>
    <w:tmpl w:val="F43C4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82EB7"/>
    <w:multiLevelType w:val="hybridMultilevel"/>
    <w:tmpl w:val="AD8ECDAC"/>
    <w:lvl w:ilvl="0" w:tplc="96B8A8C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42F6F"/>
    <w:multiLevelType w:val="hybridMultilevel"/>
    <w:tmpl w:val="977E2426"/>
    <w:lvl w:ilvl="0" w:tplc="9DA0A7D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04A5E"/>
    <w:multiLevelType w:val="hybridMultilevel"/>
    <w:tmpl w:val="49E89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24E7A"/>
    <w:multiLevelType w:val="hybridMultilevel"/>
    <w:tmpl w:val="1F624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D0F"/>
    <w:multiLevelType w:val="hybridMultilevel"/>
    <w:tmpl w:val="26C82A18"/>
    <w:lvl w:ilvl="0" w:tplc="408E1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B75"/>
    <w:multiLevelType w:val="hybridMultilevel"/>
    <w:tmpl w:val="DF04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E2E5B"/>
    <w:multiLevelType w:val="hybridMultilevel"/>
    <w:tmpl w:val="E6BA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E2AA3"/>
    <w:multiLevelType w:val="hybridMultilevel"/>
    <w:tmpl w:val="5346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B4B51"/>
    <w:multiLevelType w:val="hybridMultilevel"/>
    <w:tmpl w:val="81146198"/>
    <w:lvl w:ilvl="0" w:tplc="C0E6BB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751425"/>
    <w:multiLevelType w:val="hybridMultilevel"/>
    <w:tmpl w:val="986E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73308"/>
    <w:multiLevelType w:val="hybridMultilevel"/>
    <w:tmpl w:val="03E60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027A0"/>
    <w:multiLevelType w:val="hybridMultilevel"/>
    <w:tmpl w:val="5DD6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68D0"/>
    <w:multiLevelType w:val="hybridMultilevel"/>
    <w:tmpl w:val="389AD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A3FE0"/>
    <w:multiLevelType w:val="hybridMultilevel"/>
    <w:tmpl w:val="C40EC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2248B"/>
    <w:multiLevelType w:val="hybridMultilevel"/>
    <w:tmpl w:val="3E86E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711">
    <w:abstractNumId w:val="4"/>
  </w:num>
  <w:num w:numId="2" w16cid:durableId="860556968">
    <w:abstractNumId w:val="5"/>
  </w:num>
  <w:num w:numId="3" w16cid:durableId="66155454">
    <w:abstractNumId w:val="12"/>
  </w:num>
  <w:num w:numId="4" w16cid:durableId="9372497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35536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45295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835716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61186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251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9105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606410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455196">
    <w:abstractNumId w:val="13"/>
  </w:num>
  <w:num w:numId="13" w16cid:durableId="1512069546">
    <w:abstractNumId w:val="6"/>
  </w:num>
  <w:num w:numId="14" w16cid:durableId="365522497">
    <w:abstractNumId w:val="1"/>
  </w:num>
  <w:num w:numId="15" w16cid:durableId="53554139">
    <w:abstractNumId w:val="7"/>
  </w:num>
  <w:num w:numId="16" w16cid:durableId="1297447841">
    <w:abstractNumId w:val="10"/>
  </w:num>
  <w:num w:numId="17" w16cid:durableId="594484538">
    <w:abstractNumId w:val="14"/>
  </w:num>
  <w:num w:numId="18" w16cid:durableId="382946283">
    <w:abstractNumId w:val="20"/>
  </w:num>
  <w:num w:numId="19" w16cid:durableId="878248227">
    <w:abstractNumId w:val="19"/>
  </w:num>
  <w:num w:numId="20" w16cid:durableId="1414398128">
    <w:abstractNumId w:val="18"/>
  </w:num>
  <w:num w:numId="21" w16cid:durableId="185025609">
    <w:abstractNumId w:val="8"/>
  </w:num>
  <w:num w:numId="22" w16cid:durableId="66273362">
    <w:abstractNumId w:val="16"/>
  </w:num>
  <w:num w:numId="23" w16cid:durableId="1004942981">
    <w:abstractNumId w:val="17"/>
  </w:num>
  <w:num w:numId="24" w16cid:durableId="1260069174">
    <w:abstractNumId w:val="9"/>
  </w:num>
  <w:num w:numId="25" w16cid:durableId="1321885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AA"/>
    <w:rsid w:val="00000B66"/>
    <w:rsid w:val="00003461"/>
    <w:rsid w:val="00025968"/>
    <w:rsid w:val="00033B40"/>
    <w:rsid w:val="00034B9E"/>
    <w:rsid w:val="00063DDB"/>
    <w:rsid w:val="0006446A"/>
    <w:rsid w:val="00080F8F"/>
    <w:rsid w:val="00083A2B"/>
    <w:rsid w:val="000914BF"/>
    <w:rsid w:val="000921CB"/>
    <w:rsid w:val="000B63E0"/>
    <w:rsid w:val="000F0EE2"/>
    <w:rsid w:val="00101AF4"/>
    <w:rsid w:val="00136A15"/>
    <w:rsid w:val="00145A84"/>
    <w:rsid w:val="001679B0"/>
    <w:rsid w:val="0018767E"/>
    <w:rsid w:val="00194375"/>
    <w:rsid w:val="001A0946"/>
    <w:rsid w:val="001B3164"/>
    <w:rsid w:val="001C3635"/>
    <w:rsid w:val="001D4BE7"/>
    <w:rsid w:val="001D592C"/>
    <w:rsid w:val="001F2A38"/>
    <w:rsid w:val="00211955"/>
    <w:rsid w:val="00217876"/>
    <w:rsid w:val="002334D5"/>
    <w:rsid w:val="00244088"/>
    <w:rsid w:val="00252FB2"/>
    <w:rsid w:val="00254367"/>
    <w:rsid w:val="00260A50"/>
    <w:rsid w:val="00263407"/>
    <w:rsid w:val="00291F4C"/>
    <w:rsid w:val="00310D6E"/>
    <w:rsid w:val="00313D07"/>
    <w:rsid w:val="00316C8B"/>
    <w:rsid w:val="00323965"/>
    <w:rsid w:val="003342F9"/>
    <w:rsid w:val="003519CE"/>
    <w:rsid w:val="00355FAA"/>
    <w:rsid w:val="00370615"/>
    <w:rsid w:val="00373578"/>
    <w:rsid w:val="00375DFD"/>
    <w:rsid w:val="003A522F"/>
    <w:rsid w:val="003A5E69"/>
    <w:rsid w:val="003B4777"/>
    <w:rsid w:val="00427BBD"/>
    <w:rsid w:val="0045123F"/>
    <w:rsid w:val="004567A8"/>
    <w:rsid w:val="00470149"/>
    <w:rsid w:val="00496839"/>
    <w:rsid w:val="004B6674"/>
    <w:rsid w:val="004D3243"/>
    <w:rsid w:val="004D492B"/>
    <w:rsid w:val="004E2E2F"/>
    <w:rsid w:val="004E593C"/>
    <w:rsid w:val="004F444D"/>
    <w:rsid w:val="004F5ABD"/>
    <w:rsid w:val="00527484"/>
    <w:rsid w:val="005359A6"/>
    <w:rsid w:val="00541621"/>
    <w:rsid w:val="00543811"/>
    <w:rsid w:val="00554435"/>
    <w:rsid w:val="005651D7"/>
    <w:rsid w:val="0057390D"/>
    <w:rsid w:val="005810B2"/>
    <w:rsid w:val="00584C28"/>
    <w:rsid w:val="005A7551"/>
    <w:rsid w:val="005C7F00"/>
    <w:rsid w:val="005F2952"/>
    <w:rsid w:val="005F4DA1"/>
    <w:rsid w:val="00623889"/>
    <w:rsid w:val="00632B2A"/>
    <w:rsid w:val="00651B11"/>
    <w:rsid w:val="006600C4"/>
    <w:rsid w:val="006C57CC"/>
    <w:rsid w:val="006D53FF"/>
    <w:rsid w:val="006D660B"/>
    <w:rsid w:val="006F7924"/>
    <w:rsid w:val="00704852"/>
    <w:rsid w:val="00750A4F"/>
    <w:rsid w:val="00760FCA"/>
    <w:rsid w:val="00765AE3"/>
    <w:rsid w:val="007C2295"/>
    <w:rsid w:val="007C45FE"/>
    <w:rsid w:val="007C4F76"/>
    <w:rsid w:val="007E5540"/>
    <w:rsid w:val="007F17EF"/>
    <w:rsid w:val="008005FC"/>
    <w:rsid w:val="008058EB"/>
    <w:rsid w:val="0081297A"/>
    <w:rsid w:val="00821639"/>
    <w:rsid w:val="008271EC"/>
    <w:rsid w:val="00834A03"/>
    <w:rsid w:val="00847DCA"/>
    <w:rsid w:val="00854C68"/>
    <w:rsid w:val="0086786B"/>
    <w:rsid w:val="00871D20"/>
    <w:rsid w:val="00873D02"/>
    <w:rsid w:val="00880EA7"/>
    <w:rsid w:val="008E36C8"/>
    <w:rsid w:val="008E4797"/>
    <w:rsid w:val="008E5F49"/>
    <w:rsid w:val="008F25E9"/>
    <w:rsid w:val="008F5EEB"/>
    <w:rsid w:val="009104BC"/>
    <w:rsid w:val="009421AB"/>
    <w:rsid w:val="00947CD0"/>
    <w:rsid w:val="00961067"/>
    <w:rsid w:val="009706BD"/>
    <w:rsid w:val="0097651D"/>
    <w:rsid w:val="009837DE"/>
    <w:rsid w:val="009843F4"/>
    <w:rsid w:val="00990C65"/>
    <w:rsid w:val="009A12DB"/>
    <w:rsid w:val="009B2198"/>
    <w:rsid w:val="009B7251"/>
    <w:rsid w:val="009C43F5"/>
    <w:rsid w:val="009D3800"/>
    <w:rsid w:val="009E07B2"/>
    <w:rsid w:val="009F1AE8"/>
    <w:rsid w:val="009F4963"/>
    <w:rsid w:val="00A040C7"/>
    <w:rsid w:val="00A22027"/>
    <w:rsid w:val="00A22D99"/>
    <w:rsid w:val="00A26CFF"/>
    <w:rsid w:val="00A37A53"/>
    <w:rsid w:val="00A837CD"/>
    <w:rsid w:val="00A84AA5"/>
    <w:rsid w:val="00A86394"/>
    <w:rsid w:val="00A86BEC"/>
    <w:rsid w:val="00AD326C"/>
    <w:rsid w:val="00AD78D8"/>
    <w:rsid w:val="00AF0810"/>
    <w:rsid w:val="00B031D8"/>
    <w:rsid w:val="00B33830"/>
    <w:rsid w:val="00B339BE"/>
    <w:rsid w:val="00B4484A"/>
    <w:rsid w:val="00B8233C"/>
    <w:rsid w:val="00BA7962"/>
    <w:rsid w:val="00BD42A5"/>
    <w:rsid w:val="00BF0E5F"/>
    <w:rsid w:val="00C14F14"/>
    <w:rsid w:val="00C455EE"/>
    <w:rsid w:val="00C46DEA"/>
    <w:rsid w:val="00C51F7A"/>
    <w:rsid w:val="00C757AC"/>
    <w:rsid w:val="00CA20BD"/>
    <w:rsid w:val="00CA664B"/>
    <w:rsid w:val="00CB7E94"/>
    <w:rsid w:val="00CC0F4F"/>
    <w:rsid w:val="00CD045F"/>
    <w:rsid w:val="00CD3B69"/>
    <w:rsid w:val="00CF5887"/>
    <w:rsid w:val="00D44504"/>
    <w:rsid w:val="00D46ACC"/>
    <w:rsid w:val="00D54175"/>
    <w:rsid w:val="00D560C9"/>
    <w:rsid w:val="00D66CF0"/>
    <w:rsid w:val="00DA0F72"/>
    <w:rsid w:val="00E025EA"/>
    <w:rsid w:val="00E0670B"/>
    <w:rsid w:val="00E106BB"/>
    <w:rsid w:val="00E26A5A"/>
    <w:rsid w:val="00E4339B"/>
    <w:rsid w:val="00E66321"/>
    <w:rsid w:val="00E7159D"/>
    <w:rsid w:val="00E73291"/>
    <w:rsid w:val="00EB126F"/>
    <w:rsid w:val="00EC554A"/>
    <w:rsid w:val="00EF2ECF"/>
    <w:rsid w:val="00EF631A"/>
    <w:rsid w:val="00F2222D"/>
    <w:rsid w:val="00F52D12"/>
    <w:rsid w:val="00F52F22"/>
    <w:rsid w:val="00F6055B"/>
    <w:rsid w:val="00F625F5"/>
    <w:rsid w:val="00F62ED7"/>
    <w:rsid w:val="00F9265B"/>
    <w:rsid w:val="00F937A5"/>
    <w:rsid w:val="00F9575F"/>
    <w:rsid w:val="00FA4759"/>
    <w:rsid w:val="00FB17B0"/>
    <w:rsid w:val="00FC21C4"/>
    <w:rsid w:val="00FC5500"/>
    <w:rsid w:val="00FC7115"/>
    <w:rsid w:val="00FD5408"/>
    <w:rsid w:val="00FD59B5"/>
    <w:rsid w:val="00FE7F0B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FFEF"/>
  <w15:chartTrackingRefBased/>
  <w15:docId w15:val="{1012EED8-6F16-40B7-8975-EBEE6A6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1"/>
    <w:link w:val="FigureChar"/>
    <w:qFormat/>
    <w:rsid w:val="008005FC"/>
    <w:pPr>
      <w:keepNext w:val="0"/>
      <w:keepLines w:val="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auto"/>
      <w:kern w:val="36"/>
      <w:sz w:val="48"/>
      <w:szCs w:val="48"/>
    </w:rPr>
  </w:style>
  <w:style w:type="character" w:customStyle="1" w:styleId="FigureChar">
    <w:name w:val="Figure Char"/>
    <w:basedOn w:val="Heading1Char"/>
    <w:link w:val="Figure"/>
    <w:rsid w:val="008005FC"/>
    <w:rPr>
      <w:rFonts w:ascii="Arial Narrow" w:eastAsia="Times New Roman" w:hAnsi="Arial Narrow" w:cs="Times New Roman"/>
      <w:b/>
      <w:bCs/>
      <w:color w:val="2F5496" w:themeColor="accent1" w:themeShade="BF"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0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0B"/>
  </w:style>
  <w:style w:type="paragraph" w:styleId="Footer">
    <w:name w:val="footer"/>
    <w:basedOn w:val="Normal"/>
    <w:link w:val="FooterChar"/>
    <w:uiPriority w:val="99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0B"/>
  </w:style>
  <w:style w:type="table" w:styleId="TableGridLight">
    <w:name w:val="Grid Table Light"/>
    <w:basedOn w:val="TableNormal"/>
    <w:uiPriority w:val="40"/>
    <w:rsid w:val="004968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A2B"/>
  </w:style>
  <w:style w:type="character" w:customStyle="1" w:styleId="Heading3Char">
    <w:name w:val="Heading 3 Char"/>
    <w:basedOn w:val="DefaultParagraphFont"/>
    <w:link w:val="Heading3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odyText">
    <w:name w:val="Body Text"/>
    <w:basedOn w:val="Normal"/>
    <w:link w:val="BodyTextChar"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058EB"/>
    <w:rPr>
      <w:rFonts w:ascii="Arial" w:eastAsia="Times New Roman" w:hAnsi="Arial" w:cs="Times New Roman"/>
      <w:sz w:val="28"/>
      <w:szCs w:val="20"/>
    </w:rPr>
  </w:style>
  <w:style w:type="paragraph" w:styleId="BodyText2">
    <w:name w:val="Body Text 2"/>
    <w:basedOn w:val="Normal"/>
    <w:link w:val="BodyText2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58EB"/>
    <w:rPr>
      <w:rFonts w:ascii="Arial" w:eastAsia="Times New Roman" w:hAnsi="Arial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58EB"/>
    <w:rPr>
      <w:rFonts w:ascii="Arial" w:eastAsia="Times New Roman" w:hAnsi="Arial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58E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58EB"/>
  </w:style>
  <w:style w:type="paragraph" w:customStyle="1" w:styleId="Reference">
    <w:name w:val="Reference"/>
    <w:basedOn w:val="Normal"/>
    <w:rsid w:val="008058EB"/>
    <w:pPr>
      <w:widowControl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0A4F"/>
    <w:pPr>
      <w:ind w:left="720"/>
      <w:contextualSpacing/>
    </w:pPr>
  </w:style>
  <w:style w:type="character" w:styleId="PageNumber">
    <w:name w:val="page number"/>
    <w:basedOn w:val="DefaultParagraphFont"/>
    <w:semiHidden/>
    <w:rsid w:val="00CB7E94"/>
  </w:style>
  <w:style w:type="paragraph" w:customStyle="1" w:styleId="TableNote">
    <w:name w:val="TableNot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B17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17B0"/>
  </w:style>
  <w:style w:type="character" w:customStyle="1" w:styleId="URL">
    <w:name w:val="URL"/>
    <w:rsid w:val="00FB17B0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8BB6-A45D-4EC5-9D29-5C218619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Vu</dc:creator>
  <cp:keywords/>
  <dc:description/>
  <cp:lastModifiedBy>David M Vu</cp:lastModifiedBy>
  <cp:revision>2</cp:revision>
  <dcterms:created xsi:type="dcterms:W3CDTF">2023-07-05T20:19:00Z</dcterms:created>
  <dcterms:modified xsi:type="dcterms:W3CDTF">2023-07-05T20:19:00Z</dcterms:modified>
</cp:coreProperties>
</file>